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89432" w14:textId="70C1983C" w:rsidR="00532909" w:rsidRDefault="00532909" w:rsidP="0053290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21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F65D3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5821A8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tailed r</w:t>
      </w:r>
      <w:r w:rsidRPr="005821A8">
        <w:rPr>
          <w:rFonts w:ascii="Times New Roman" w:eastAsia="Times New Roman" w:hAnsi="Times New Roman" w:cs="Times New Roman"/>
          <w:sz w:val="24"/>
          <w:szCs w:val="24"/>
        </w:rPr>
        <w:t xml:space="preserve">esult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5821A8">
        <w:rPr>
          <w:rFonts w:ascii="Times New Roman" w:eastAsia="Times New Roman" w:hAnsi="Times New Roman" w:cs="Times New Roman"/>
          <w:sz w:val="24"/>
          <w:szCs w:val="24"/>
        </w:rPr>
        <w:t>Etest</w:t>
      </w:r>
      <w:proofErr w:type="spellEnd"/>
      <w:r w:rsidRPr="005821A8">
        <w:rPr>
          <w:rFonts w:ascii="Times New Roman" w:eastAsia="Times New Roman" w:hAnsi="Times New Roman" w:cs="Times New Roman"/>
          <w:sz w:val="24"/>
          <w:szCs w:val="24"/>
        </w:rPr>
        <w:t xml:space="preserve">-based assays </w:t>
      </w:r>
      <w:r>
        <w:rPr>
          <w:rFonts w:ascii="Times New Roman" w:eastAsia="Times New Roman" w:hAnsi="Times New Roman" w:cs="Times New Roman"/>
          <w:sz w:val="24"/>
          <w:szCs w:val="24"/>
        </w:rPr>
        <w:t>testing the interaction of fidaxomicin with other antibiotics</w:t>
      </w:r>
      <w:r w:rsidR="006C5EA9">
        <w:rPr>
          <w:rFonts w:ascii="Times New Roman" w:eastAsia="Times New Roman" w:hAnsi="Times New Roman" w:cs="Times New Roman"/>
          <w:sz w:val="24"/>
          <w:szCs w:val="24"/>
        </w:rPr>
        <w:t xml:space="preserve"> against </w:t>
      </w:r>
      <w:r w:rsidR="006C5EA9" w:rsidRPr="00131B05">
        <w:rPr>
          <w:rFonts w:ascii="Times New Roman" w:eastAsia="Times New Roman" w:hAnsi="Times New Roman" w:cs="Times New Roman"/>
          <w:i/>
          <w:iCs/>
          <w:sz w:val="24"/>
          <w:szCs w:val="24"/>
        </w:rPr>
        <w:t>Clostridium perfringens</w:t>
      </w:r>
      <w:r w:rsidR="006C5EA9">
        <w:rPr>
          <w:rFonts w:ascii="Times New Roman" w:eastAsia="Times New Roman" w:hAnsi="Times New Roman" w:cs="Times New Roman"/>
          <w:sz w:val="24"/>
          <w:szCs w:val="24"/>
        </w:rPr>
        <w:t xml:space="preserve"> isolates from dogs and cats (</w:t>
      </w:r>
      <w:r w:rsidR="006C5EA9" w:rsidRPr="00131B05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="006C5EA9">
        <w:rPr>
          <w:rFonts w:ascii="Times New Roman" w:eastAsia="Times New Roman" w:hAnsi="Times New Roman" w:cs="Times New Roman"/>
          <w:sz w:val="24"/>
          <w:szCs w:val="24"/>
        </w:rPr>
        <w:t xml:space="preserve"> = 21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031"/>
        <w:gridCol w:w="1338"/>
        <w:gridCol w:w="779"/>
        <w:gridCol w:w="1050"/>
        <w:gridCol w:w="788"/>
        <w:gridCol w:w="788"/>
        <w:gridCol w:w="788"/>
        <w:gridCol w:w="779"/>
        <w:gridCol w:w="312"/>
        <w:gridCol w:w="916"/>
        <w:gridCol w:w="779"/>
        <w:gridCol w:w="979"/>
        <w:gridCol w:w="779"/>
        <w:gridCol w:w="779"/>
        <w:gridCol w:w="779"/>
      </w:tblGrid>
      <w:tr w:rsidR="00532909" w:rsidRPr="007178CD" w14:paraId="3097A30A" w14:textId="77777777" w:rsidTr="0065070B">
        <w:trPr>
          <w:trHeight w:val="276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264A4225" w14:textId="27E2DF22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train (fidaxomicin MIC, µg/</w:t>
            </w:r>
            <w:r w:rsidR="00213A0B"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</w:t>
            </w:r>
            <w:r w:rsidR="00213A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l</w:t>
            </w: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)</w:t>
            </w:r>
            <w:r w:rsidRPr="002032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09D84236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rigin (toxin type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shd w:val="clear" w:color="auto" w:fill="000000" w:themeFill="text1"/>
            <w:noWrap/>
          </w:tcPr>
          <w:p w14:paraId="4870D102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Test </w:t>
            </w:r>
            <w:proofErr w:type="spellStart"/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late</w:t>
            </w:r>
            <w:r w:rsidRPr="00847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972" w:type="dxa"/>
            <w:gridSpan w:val="6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0000" w:themeFill="text1"/>
            <w:noWrap/>
          </w:tcPr>
          <w:p w14:paraId="2B0F06D4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IC results (1</w:t>
            </w: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replicate)</w:t>
            </w:r>
            <w:r w:rsidRPr="00847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2" w:type="dxa"/>
            <w:vMerge w:val="restart"/>
            <w:tcBorders>
              <w:top w:val="single" w:sz="4" w:space="0" w:color="auto"/>
            </w:tcBorders>
            <w:shd w:val="clear" w:color="auto" w:fill="000000" w:themeFill="text1"/>
          </w:tcPr>
          <w:p w14:paraId="7A85C954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011" w:type="dxa"/>
            <w:gridSpan w:val="6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0000" w:themeFill="text1"/>
            <w:noWrap/>
          </w:tcPr>
          <w:p w14:paraId="7989A54E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IC results (2</w:t>
            </w: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replicate)</w:t>
            </w:r>
            <w:r w:rsidRPr="00847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vertAlign w:val="superscript"/>
              </w:rPr>
              <w:t>c</w:t>
            </w:r>
          </w:p>
        </w:tc>
      </w:tr>
      <w:tr w:rsidR="00532909" w:rsidRPr="007178CD" w14:paraId="40BFC59F" w14:textId="77777777" w:rsidTr="0065070B">
        <w:trPr>
          <w:trHeight w:val="276"/>
        </w:trPr>
        <w:tc>
          <w:tcPr>
            <w:tcW w:w="1294" w:type="dxa"/>
            <w:vMerge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44567A4B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449E69E9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0C51E13F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3C3AD9F2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LI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38C7EB43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RY</w:t>
            </w:r>
          </w:p>
        </w:tc>
        <w:tc>
          <w:tcPr>
            <w:tcW w:w="78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689934B7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PM</w:t>
            </w:r>
          </w:p>
        </w:tc>
        <w:tc>
          <w:tcPr>
            <w:tcW w:w="78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58884657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LVX</w:t>
            </w:r>
          </w:p>
        </w:tc>
        <w:tc>
          <w:tcPr>
            <w:tcW w:w="78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7EFF6D17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TZ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2809045E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VAN</w:t>
            </w:r>
          </w:p>
        </w:tc>
        <w:tc>
          <w:tcPr>
            <w:tcW w:w="312" w:type="dxa"/>
            <w:vMerge/>
            <w:tcBorders>
              <w:bottom w:val="single" w:sz="4" w:space="0" w:color="auto"/>
            </w:tcBorders>
            <w:shd w:val="clear" w:color="auto" w:fill="000000" w:themeFill="text1"/>
          </w:tcPr>
          <w:p w14:paraId="7CF94B1C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02C35D86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LI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1BE783F8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RY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1BBE93F8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PM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793F5786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LVX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0E0DA5FF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TZ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3CA5D3EB" w14:textId="77777777" w:rsidR="00532909" w:rsidRPr="007178CD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178C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VAN</w:t>
            </w:r>
          </w:p>
        </w:tc>
      </w:tr>
      <w:tr w:rsidR="00532909" w:rsidRPr="00531CB5" w14:paraId="76138ED5" w14:textId="77777777" w:rsidTr="0065070B">
        <w:trPr>
          <w:trHeight w:val="276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0D4A2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A/02P2 (0.008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E217B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B418F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2E03D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55EF4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C8413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7BBCF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0C461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E9A05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B92E9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3DB39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1FAC6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25D1B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EA712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04D18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E7A78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4A5CDC8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75B6DA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98A654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0D5C24D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2FD3F78" w14:textId="4596E47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6878946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4E1AA3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04B599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5B9DC3D" w14:textId="48C8275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642E1D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3EDE81C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792530CA" w14:textId="4198FFB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2CDA78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69FA58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59EFA1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EEC7B4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1430F1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687E9715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7D4138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4DFDE4E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2043A87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EA1E32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0394ECF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352D13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B30E18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D48DAE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F01A44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6D074C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4C0E79C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262B8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0058BE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783E00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935F15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578707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75C55E20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5B77006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A/02P3 (0.008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7F567DD3" w14:textId="2597705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</w:t>
            </w:r>
            <w:r w:rsidR="00213A0B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3425F9C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FEBC69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032F834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0CAFEA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697FC5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FB7DAB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B4E5AC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77FE266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C14965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CD8356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3D84F03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FFFE19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67F455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B94C7E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3C99830B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2FB8EBD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43C2E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73C1B8F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9E0EE68" w14:textId="3DBD976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75270B8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5F254F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CB3866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E377661" w14:textId="2D66A73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0C54F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5C7AD59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F622D2B" w14:textId="562A679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46BC6D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55B87954" w14:textId="33D4C79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113671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06642C3" w14:textId="04F9235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E1BD3C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274FFA78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84512F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CF4682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074BF6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83F933D" w14:textId="64CD079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0A004E3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8C5A9F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2171B1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B77F6F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44A038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1676027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4848B64A" w14:textId="28A8D69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8861DC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3C3166E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E44D52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1B205F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59BDBE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6F7BC630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4248A75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B/14P1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78493F1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Cat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2D078C2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597E8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7FC1D1F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9A037D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28BD20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9045D7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7823D5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0A77819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5B3D2B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EA804F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0ED402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6616F1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2EFC8C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3F66B3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0E5D0652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7A6F1BE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138DEEC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470EAA0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89E996E" w14:textId="703C40A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770C93C" w14:textId="528A426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CE4C615" w14:textId="1D22588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F8FF1D0" w14:textId="49AB67E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03C9EC3" w14:textId="4FBE8EA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0A395C1" w14:textId="5C73157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6EB4CAB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8D14112" w14:textId="460BB26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EBA15BE" w14:textId="49C6EA8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3E121CB" w14:textId="6F20658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EDA47AE" w14:textId="48E4E5F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6FCBD60" w14:textId="1057AF8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8F9B337" w14:textId="0EF532E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2D918F9D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21C83A4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196F878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66AE736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D8DDC7B" w14:textId="6FAF44A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56503F0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F8E383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E10A0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EF4CE9C" w14:textId="31E987F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0A6E1C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7D2F93F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54C1EF5" w14:textId="6713067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44C67B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233684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933C68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25504DC" w14:textId="5FED0D3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2A84CA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0D612528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443F57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G/05P1 (0.016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4D1CC31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63741DD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8A9C9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24B4568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567386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3EBA15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199128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8684D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1475421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71755AF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E2EFA0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B3A27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11A52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9E02EA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8695EA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3293B0CD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2DB260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C4DD03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203A0F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E6102B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AB35818" w14:textId="2420604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D474A30" w14:textId="091A5C3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2F5F97D" w14:textId="535043F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171198A" w14:textId="494CCF2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AED708A" w14:textId="22B3ABE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42033AD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10F4583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8E90C3A" w14:textId="61D6F1F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6F86C32A" w14:textId="0E0CA4C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04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FFA2802" w14:textId="16198A2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ADD910B" w14:textId="6CD5042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112354E" w14:textId="430D492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1100A985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6F27C8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7FA0BE3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54AD504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7EE15B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23C366A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A46848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E567FF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778E40C" w14:textId="6FBC0FB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3D1AA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4D7695B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95A35DE" w14:textId="1CB4DD2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4D15BD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1EBC366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5808A7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F4C46FB" w14:textId="619578E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C4BBF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3533C2D4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173FB4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G/06P1 (0.016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97ABF5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Cat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350B0E1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428B65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28E7F89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639135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6A80A4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79F5AE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76F153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2B8E2C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8513A2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F30C4D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7CFBF0F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858793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53011D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02A636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6F6D83E5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1DC60E2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52194DB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2FC7997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75702E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001668BB" w14:textId="3E4B742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6BC6C20" w14:textId="6FB303C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58D0F8C" w14:textId="41A4074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F9A4226" w14:textId="4CB8653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BE8B945" w14:textId="5910E0A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0A18638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64AE4B1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D839B88" w14:textId="77882EE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0CF272A5" w14:textId="3E7D316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C24ED4C" w14:textId="63DC5D0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FB04FC8" w14:textId="17E9F35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9F176F5" w14:textId="05293EF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2FF8D92B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5769E1C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140847D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1CB80EA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C17859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0D6DF3E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E321E1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3B9FF6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188B79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4F8D2B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48B941D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61F191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2124E3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3504D8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ABC20D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E45CE2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702580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22F31DF8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78B016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H/03P2 (0.016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165EB19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49D08E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0E872E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508C10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852CB0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B42AE1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81E9D0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97BC1A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4BC0296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2600840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CD5917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83AD11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374E64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6B31A1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FFCDE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57DB20E2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3D17D0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76B719E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6969F6B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12A495C" w14:textId="1A61C5A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6E4D0C76" w14:textId="33E8606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CE3F3FE" w14:textId="74C7F76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0142B1E" w14:textId="366A56E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0C7018D" w14:textId="289394F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D936E89" w14:textId="40C7579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1C0488B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74FC98C8" w14:textId="3A77559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97E307D" w14:textId="0F1AEAE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1916DA65" w14:textId="16B36FF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CC503E6" w14:textId="7CDB702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D3352AA" w14:textId="096B94E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4F721DE" w14:textId="7F3CA6C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14CC59B0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0C8952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B39332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2C6BFBA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5A19D5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641D04F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855529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C4DA42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99E277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35D7AF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1442408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4CB3224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F36314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D0DD2A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6562FC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3747FA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750E0C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0B833E7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7E99602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H/03P3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5D0B4A6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15324A2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5529F5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0DB8A8A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02AB76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1CBC9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20226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78E2FB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14C8D85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781FFF1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E8A257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14CCB52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C4F62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C93074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F8BC95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4A3B148C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35ABCCD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1ADEC04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6E835D7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0A5EA8F" w14:textId="54D61A7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382456A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51E05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BD1C3A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94C5F6C" w14:textId="34C25E3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1F5861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132590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335778A" w14:textId="1FA517A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537BFC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56C401B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881AE1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20019BE" w14:textId="1B8A54C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8E87E1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6BDDF59C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57901BE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4E8BF72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6A94E1B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CA407D0" w14:textId="24E3966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6BCCAAB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5BD83D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277E82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D13306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435F8C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0594C34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3714595A" w14:textId="4A0E097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466683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2B4B46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0978A92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4FF2F8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CCF953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29BBE3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4301131F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3D245E8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H/05P1 (0.008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74A460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376CE86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81CDFA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36BC1B6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972FD5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B6D55F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C886F8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92C475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02B8D92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086E6D4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F630FA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665CD98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312909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A40A50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D08BB2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2C364B3A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1B47767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1F9768E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0EA1157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4C0D64F" w14:textId="178F0E5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04EA865F" w14:textId="6625610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4318CAE" w14:textId="4308A32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BEEC274" w14:textId="3D673BC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1A6D4C7" w14:textId="3C6CEE6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83D9ADA" w14:textId="3A02A63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2E6A7EC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468D789F" w14:textId="12B003D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C5942AE" w14:textId="05904A3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475FDBA9" w14:textId="0B7BE42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37AC30D" w14:textId="2AED045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799AFB3" w14:textId="61CC325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DF64809" w14:textId="71B4A21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337A07E6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39F0AE4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15A110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574C78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BAA9A5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4AEF75C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F858D3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188170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CE763E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3F01C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3D84882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2068BAE1" w14:textId="39BB9F8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CD61AB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6CCC85B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≥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D31F0F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FF695A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1D780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BD47420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B8DC96F" w14:textId="6DE2EC9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J/01P1 (0.03</w:t>
            </w:r>
            <w:r w:rsidR="00A643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975A11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0B182E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4F80E2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B4371B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56D5B6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F578E6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CFECA0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59A3D4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092C82B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B9F5E6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BF4760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6C6176C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216E15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2CFF5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F0C743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2909" w:rsidRPr="00531CB5" w14:paraId="58A469A9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70779D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7F2970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09943E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2CEFCFD" w14:textId="359BE0D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9CC4A5B" w14:textId="380E16C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D4D53BC" w14:textId="0F8D061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A92227F" w14:textId="302EAD5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3423BC0" w14:textId="09BCC36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EFB17E1" w14:textId="29A1870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61CFF87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27CC6E1" w14:textId="34C7243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7E655B2" w14:textId="56C51CA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2A724ABC" w14:textId="62EA431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DA9DA30" w14:textId="501C70D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8245477" w14:textId="6E21DDB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4C9468E" w14:textId="2444A29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63F849F8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36765B7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759F29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60A4A8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3DA3FB7" w14:textId="781EF36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66CB102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7372BE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A9C8CF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2D9D6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9F65CA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1B4D9D5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B9A7D5C" w14:textId="566C306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0C7E8F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504154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563D1F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17B416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08907A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66488E5D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473A8B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K/02P1 (0.008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C17055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0A340F2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A36286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5AB7E99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C88B28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3359DC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AF22EF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7FF72A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1DDE236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E00B27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BCBFBE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4B8B202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35E9A6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F56D19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0B2613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4D4FF4EC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088A6AA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4129DBC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7DE18F6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148278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58216BA4" w14:textId="0F8A8B0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52B4740" w14:textId="5105808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8591F78" w14:textId="5B20E98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E19016E" w14:textId="18ACA1A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058B3B3" w14:textId="31C1B4C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55F2B29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ABA3F8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623A40A" w14:textId="6F40B92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1058DB7E" w14:textId="210B702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BE92BAB" w14:textId="4EDB169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B3D101E" w14:textId="45FE40B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0A0364C" w14:textId="4605D6F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7504558B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0F73F08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DE043D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4F984BA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09C165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F1125E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FE7C7C9" w14:textId="6913BE4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9E8650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379877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84E3DE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6CAA0C8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2AE8A4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CFAADE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07EEBCBB" w14:textId="35789F9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CCB19C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6A93BA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561D3B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15877D33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4252A09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06P1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76E6CA3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0EE9982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27DB0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AF4BCF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A02C37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711CE1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11B95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A539BE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3491FCD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5F9C7AF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12774C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1B7147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797DDF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82BE97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7A8105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2909" w:rsidRPr="00531CB5" w14:paraId="25B01854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09DACBB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29C6228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3127FA0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5AF959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C0B954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36ABE8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11D076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1B2E97E" w14:textId="6F90056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7B45B2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2D19622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41D71F2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4D1E7D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3B8EFF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8D99E5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F9BFC0B" w14:textId="032B2EB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E2111A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2909" w:rsidRPr="00531CB5" w14:paraId="49BB7D24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FA2195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8B4169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6FD3B15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74734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71B8701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BB2401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0524CE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05D5F3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91A68E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6537D21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983AA9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B33AAA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826E66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76171B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054DFE3" w14:textId="2AAABE5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31DCFD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32909" w:rsidRPr="00531CB5" w14:paraId="206A37BB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38BCA89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/06P2 (0.008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89C92E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69BB9C6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D6BED0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07084E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7A657B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3801F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5488CF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B55BB6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23030AB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46BE5C5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FE9D50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189ED38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0249A7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745725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E410BA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729F04B0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25E8BDD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CC8218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54BAD68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EC5434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0B2B7C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3416E5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031DA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38B54B3" w14:textId="73544C5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33D2FF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6D6607D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7E48DA7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BF2DD94" w14:textId="0400D24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3F2B4D7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B47616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C70E629" w14:textId="2E9014F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23ABE3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24F05C7E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5983B83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D3E0B2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403E27A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B84787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40DCFD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0EBFCF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8548BF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E8A3C8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83FD61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3403FC4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17F303A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0E08DF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1B3043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BB5706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AA5B84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29BFA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1DF01F02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34190A1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08P1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FA4F6A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3697973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09139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0E6259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E0FF44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51B999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EE0267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830CA1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42C5E84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3D6C41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D1DCD6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7B5D7FB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CF9A29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FDE5DB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0BEAC9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6A051791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1FE256C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492731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FAEAA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AC2F089" w14:textId="6880DE0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5392AB88" w14:textId="32D3C43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CCB729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3F82A8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28459CE" w14:textId="011C030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A7608BA" w14:textId="2AACACC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4D39C00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3B89B5EC" w14:textId="3D6C756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D14FA99" w14:textId="04E1D1F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18DE8D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CEA6A5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7FE63F2" w14:textId="6640E08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54D1AAC" w14:textId="61F24ED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1839B4DD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06602C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44852B6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43DE5D6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4B28D4A" w14:textId="27C6957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0E32B4C" w14:textId="08610BD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600CD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7CB93D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7F3289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66A383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73FBC23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1C578EB4" w14:textId="0E10ED0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60A62A2" w14:textId="3A6149C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776D97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58254D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3FCCFE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4C0EC6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720A49E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78DC316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08P2 (0.008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260930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3DF4BC5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0E974A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472CDC7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F13C60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4A10F3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1D0FFC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9F05BF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6505E0A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2D89895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067B54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75A29F1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ABD181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351AD6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F7719A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5CF85AD5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0A57FFA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CF7F46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7F68C10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0C1213F" w14:textId="41575DC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3C255EA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0AD14B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B01A25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8BD3A2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E6D7E2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798E010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7CB29DC" w14:textId="4FB4C3D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811CA8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4D94065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2C5361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2B9DAF1" w14:textId="64CA5D0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F11125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5E64300F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3EC17A1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1F74AC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59FB37B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594376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721E237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942624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2C1B29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BECE8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A901AF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0567252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1096EF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1F3924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383EF09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1A0283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834C1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AEFD8F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16D16047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44949AA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08P3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13FE8F8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27D5F0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57C691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20D857B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6AA08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420B44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5B1FCA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835CD1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33089C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6C5981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0CE3AA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2ACF1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FBDB87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C59F84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295C5C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2727D6D1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7967365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079DA54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45DAEC8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AB03541" w14:textId="425EF54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54F7EC62" w14:textId="4FF3D58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634497D" w14:textId="5853226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EF40AB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34CD5B1" w14:textId="085C00D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5AEC9C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5D7EE4E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681F5790" w14:textId="4C992B1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56F28A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6476388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663419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8D77686" w14:textId="2B18172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CEACF8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BC13019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3E68DDE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5816AA4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890710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84D6C6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2D44179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848C3F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A9357C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19ABD0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853035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63B52C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3868C9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709926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5421AE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40F3DE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7C697E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8BED36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4D8B594B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0D5EF77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13P1 (0.004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F48558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Cat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650669A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20FC8F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729D866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039A24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E13C36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73B398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61BC3D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2235055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71ACCB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A2CA13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6D3068F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537538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68C115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681684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26E01D4D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75ED6DB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09796D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4281C1B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6F26C7F" w14:textId="563C492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D38E8C7" w14:textId="61CEE97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B46ED5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B0AF9C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F1DB18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1300DD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6B8EBDE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E1727F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9663196" w14:textId="59DEFF4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0891A1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6B9B81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DD85A3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009E69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64581ED9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7ED0E2C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E988A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2D089ED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EC260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41FC991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288EC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9D693D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7F346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AEEEA5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7AA06E8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77BD455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3196CF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717674F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872A9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1EE0D4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47FC29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559196A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23A4538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13P2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7224728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Cat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B4B5A4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4D2FB2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7CFB061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526E17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FA4D5D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1AD899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984BE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6497861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3FF601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7154BD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270C0F0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4A9BD7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ED729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F5FB2B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0109E6E3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4630AAA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5410D7B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2531312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B3831B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65D7ECF4" w14:textId="5AF31A9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7AA44C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A1C5A1C" w14:textId="3B509CC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CB9AE4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A5FA5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026D173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E1F7F1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95AF8AA" w14:textId="1E9B4A6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02024670" w14:textId="4682D9B1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08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C54DE67" w14:textId="24E62794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EE4D33C" w14:textId="2C892F2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B88900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32909" w:rsidRPr="00531CB5" w14:paraId="4A34F5EB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73EB487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2448BBD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155A7FE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BEA344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72E4AD2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9D3D32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E58C10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DF13FE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B2D09A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09D9621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73947B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252960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55512FF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6AA699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2A131D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D023EE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20580B6F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CCB20D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14P3 (0.016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47B6FA12" w14:textId="25E2FBE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</w:t>
            </w:r>
            <w:r w:rsidR="00213A0B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51A4600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A04BE1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12FC5DA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6A0BFF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FF0E50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78E50D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9BF72F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60AB20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200D072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ED96BD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660BFCA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4E8D78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3A0503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83264F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4FF41E79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CBB618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B99B82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033ACC3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1BA4E2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6354E9A9" w14:textId="0FE7B09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B94F1C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2C0C150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68F1D5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B66234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3863E78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BB6219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533D894" w14:textId="466EE74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7108721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C0EC64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DD8B86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E272CF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532909" w:rsidRPr="00531CB5" w14:paraId="5656D6E1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341EAA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72D3518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2FEB412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F2EFC9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789CDFA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53D0FD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0296776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16FE71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D011F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4F11CB7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78B814A2" w14:textId="4D99549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A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8FC7AB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18FCC60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445C49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39300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98960E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5DBAB4FE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5C7E5D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26P1 (0.008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76D93A4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069CA5A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28AFF6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6975248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4E07308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4DD6A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D4EB12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EEF8CB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16F56CD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605D6EB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B6C361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01632C1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49FBA1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EB2B34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893EB6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30391649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5EBE67B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499E93F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639FC14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2C58F8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701F7791" w14:textId="27AC494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23AF3DD" w14:textId="17839CC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AAA04FB" w14:textId="2F23624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78DE4A8" w14:textId="7B7E16A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989D8D8" w14:textId="2F38153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3850D22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0F9BDDF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9A02459" w14:textId="15925492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F9F6AAF" w14:textId="29C30F0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1CC9B2E" w14:textId="3B23420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16A2B3A" w14:textId="52A9B86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108F8AE" w14:textId="54140C6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62C2F24E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1918C31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66020C2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7798D4C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D27173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1FB2022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B08767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EB5A23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791C58BD" w14:textId="202D969A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F853F2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45D5663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26BED65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230E42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28AE6AC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642A19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53D29A5" w14:textId="0FF7661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6735CF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00363FC3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6BD6947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M/26P2 (0.008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20A9C4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0C1A442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6B58FB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5E58445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7B43838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681A4A94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3ABFCE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8134F9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67E21E5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68B3B7F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1A4707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C7A7B5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1DB703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A6D724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23C60EE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5C6E8836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3C38C3C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8BB7C0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7B917BB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1743382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08CD032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BFF061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4198DA0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FEFF656" w14:textId="2114598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3CA0DE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0983DD1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22C4849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8200752" w14:textId="24BB230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2FC5CCE7" w14:textId="3A3A8F1E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 (</w:t>
            </w:r>
            <w:r w:rsidR="00A125BE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525273E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4035A21D" w14:textId="73913CC0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498FEA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32909" w:rsidRPr="00531CB5" w14:paraId="325801AD" w14:textId="77777777" w:rsidTr="0065070B">
        <w:trPr>
          <w:trHeight w:val="276"/>
        </w:trPr>
        <w:tc>
          <w:tcPr>
            <w:tcW w:w="1294" w:type="dxa"/>
            <w:shd w:val="clear" w:color="auto" w:fill="F2F2F2" w:themeFill="background1" w:themeFillShade="F2"/>
            <w:noWrap/>
            <w:hideMark/>
          </w:tcPr>
          <w:p w14:paraId="176C724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668245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F2F2F2" w:themeFill="background1" w:themeFillShade="F2"/>
            <w:noWrap/>
            <w:hideMark/>
          </w:tcPr>
          <w:p w14:paraId="5448148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C491600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F2F2F2" w:themeFill="background1" w:themeFillShade="F2"/>
            <w:noWrap/>
            <w:hideMark/>
          </w:tcPr>
          <w:p w14:paraId="4ADDE15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3D1B348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57BA078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F2F2F2" w:themeFill="background1" w:themeFillShade="F2"/>
            <w:noWrap/>
            <w:hideMark/>
          </w:tcPr>
          <w:p w14:paraId="16C0085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600C7E7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</w:tcPr>
          <w:p w14:paraId="5A5D8AE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hideMark/>
          </w:tcPr>
          <w:p w14:paraId="51A6A5A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12E8497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shd w:val="clear" w:color="auto" w:fill="F2F2F2" w:themeFill="background1" w:themeFillShade="F2"/>
            <w:noWrap/>
            <w:hideMark/>
          </w:tcPr>
          <w:p w14:paraId="70A144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75D99CA1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385AB35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" w:type="dxa"/>
            <w:shd w:val="clear" w:color="auto" w:fill="F2F2F2" w:themeFill="background1" w:themeFillShade="F2"/>
            <w:noWrap/>
            <w:hideMark/>
          </w:tcPr>
          <w:p w14:paraId="0A9FDFC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2909" w:rsidRPr="00531CB5" w14:paraId="1A28B29D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75450869" w14:textId="25D47D33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O/11P1 (0.03</w:t>
            </w:r>
            <w:r w:rsidR="00A643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746097AE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Dog (A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38A7F20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0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DFC240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6CFFBAB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9AB274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60F4B3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33C5C7E3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59224C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129AEEC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5CC6BFA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FB42DF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4E53EF3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050DCBD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D516798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7001B6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32909" w:rsidRPr="00531CB5" w14:paraId="3D97D8D8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2658E33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3B12697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4C64A69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½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4C57B6B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5C09455F" w14:textId="63D3D34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6AB744DF" w14:textId="505D757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13DA066A" w14:textId="2C70C0FB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2E34DD76" w14:textId="7CA83A1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3D20C040" w14:textId="5CC98D8C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2C7C1C8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30607477" w14:textId="3B48242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F60BCE3" w14:textId="59A0B6E6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D3B517E" w14:textId="05958C9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7B22086" w14:textId="554054ED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7966EAC" w14:textId="2006E589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120ACF3" w14:textId="43A07FA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2909" w:rsidRPr="00531CB5" w14:paraId="07C18EDC" w14:textId="77777777" w:rsidTr="0065070B">
        <w:trPr>
          <w:trHeight w:val="276"/>
        </w:trPr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0566A5E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1" w:type="dxa"/>
            <w:shd w:val="clear" w:color="auto" w:fill="D9D9D9" w:themeFill="background1" w:themeFillShade="D9"/>
            <w:noWrap/>
            <w:hideMark/>
          </w:tcPr>
          <w:p w14:paraId="4DF70A59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hideMark/>
          </w:tcPr>
          <w:p w14:paraId="1954CF1A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BA+¼F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6599D8F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hideMark/>
          </w:tcPr>
          <w:p w14:paraId="5A2517E7" w14:textId="7F4DFD0F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C12DE2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5AE11A7D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hideMark/>
          </w:tcPr>
          <w:p w14:paraId="08C22094" w14:textId="6DF22F05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A688836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12" w:type="dxa"/>
            <w:shd w:val="clear" w:color="auto" w:fill="D9D9D9" w:themeFill="background1" w:themeFillShade="D9"/>
          </w:tcPr>
          <w:p w14:paraId="373E4D2B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  <w:noWrap/>
            <w:hideMark/>
          </w:tcPr>
          <w:p w14:paraId="6C234462" w14:textId="7F02B558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&lt;0.016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200354AC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hideMark/>
          </w:tcPr>
          <w:p w14:paraId="3AD401B5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72525192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5B103F8E" w14:textId="25F3EBC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831C4B">
              <w:rPr>
                <w:rFonts w:ascii="Times New Roman" w:eastAsia="Times New Roman" w:hAnsi="Times New Roman" w:cs="Times New Roman"/>
                <w:sz w:val="20"/>
                <w:szCs w:val="20"/>
              </w:rPr>
              <w:t>AE</w:t>
            </w: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hideMark/>
          </w:tcPr>
          <w:p w14:paraId="19630B9F" w14:textId="77777777" w:rsidR="00532909" w:rsidRPr="00531CB5" w:rsidRDefault="00532909" w:rsidP="0065070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CB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14:paraId="279234F6" w14:textId="77777777" w:rsidR="00532909" w:rsidRPr="005821A8" w:rsidRDefault="00532909" w:rsidP="0053290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068D32" w14:textId="77777777" w:rsidR="00532909" w:rsidRDefault="00532909" w:rsidP="00532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54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Fidaxomicin minimum inhibitory concentration (MIC) values were determined by the CLSI agar dilution method.</w:t>
      </w:r>
    </w:p>
    <w:p w14:paraId="29638A1D" w14:textId="77777777" w:rsidR="00532909" w:rsidRDefault="00532909" w:rsidP="00532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54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BBA+0F: </w:t>
      </w:r>
      <w:r w:rsidRPr="002032EE">
        <w:rPr>
          <w:rFonts w:ascii="Times New Roman" w:hAnsi="Times New Roman" w:cs="Times New Roman"/>
          <w:sz w:val="24"/>
          <w:szCs w:val="24"/>
        </w:rPr>
        <w:t>Brucella blood agar with hemin and vitamin K (BBA)</w:t>
      </w:r>
      <w:r>
        <w:rPr>
          <w:rFonts w:ascii="Times New Roman" w:hAnsi="Times New Roman" w:cs="Times New Roman"/>
          <w:sz w:val="24"/>
          <w:szCs w:val="24"/>
        </w:rPr>
        <w:t xml:space="preserve"> containing no fidaxomicin (i.e., control plates); </w:t>
      </w:r>
      <w:r w:rsidRPr="002032EE">
        <w:rPr>
          <w:rFonts w:ascii="Times New Roman" w:hAnsi="Times New Roman" w:cs="Times New Roman"/>
          <w:sz w:val="24"/>
          <w:szCs w:val="24"/>
        </w:rPr>
        <w:t>BBA+1/2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32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BA containing fidaxomic</w:t>
      </w:r>
      <w:r w:rsidRPr="002032EE">
        <w:rPr>
          <w:rFonts w:ascii="Times New Roman" w:hAnsi="Times New Roman" w:cs="Times New Roman"/>
          <w:sz w:val="24"/>
          <w:szCs w:val="24"/>
        </w:rPr>
        <w:t xml:space="preserve">in at </w:t>
      </w:r>
      <w:r>
        <w:rPr>
          <w:rFonts w:ascii="Times New Roman" w:hAnsi="Times New Roman" w:cs="Times New Roman"/>
          <w:sz w:val="24"/>
          <w:szCs w:val="24"/>
        </w:rPr>
        <w:t xml:space="preserve">a concentration equivalent to half the MIC determined by agar dilution; </w:t>
      </w:r>
      <w:r w:rsidRPr="002032EE">
        <w:rPr>
          <w:rFonts w:ascii="Times New Roman" w:hAnsi="Times New Roman" w:cs="Times New Roman"/>
          <w:sz w:val="24"/>
          <w:szCs w:val="24"/>
        </w:rPr>
        <w:t>BBA+1/4F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32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BA containing fidaxomic</w:t>
      </w:r>
      <w:r w:rsidRPr="002032EE">
        <w:rPr>
          <w:rFonts w:ascii="Times New Roman" w:hAnsi="Times New Roman" w:cs="Times New Roman"/>
          <w:sz w:val="24"/>
          <w:szCs w:val="24"/>
        </w:rPr>
        <w:t xml:space="preserve">in at </w:t>
      </w:r>
      <w:r>
        <w:rPr>
          <w:rFonts w:ascii="Times New Roman" w:hAnsi="Times New Roman" w:cs="Times New Roman"/>
          <w:sz w:val="24"/>
          <w:szCs w:val="24"/>
        </w:rPr>
        <w:t>a quarter of the MIC determined by agar dilution</w:t>
      </w:r>
      <w:r w:rsidRPr="002032EE">
        <w:rPr>
          <w:rFonts w:ascii="Times New Roman" w:hAnsi="Times New Roman" w:cs="Times New Roman"/>
          <w:sz w:val="24"/>
          <w:szCs w:val="24"/>
        </w:rPr>
        <w:t>.</w:t>
      </w:r>
    </w:p>
    <w:p w14:paraId="4411B15D" w14:textId="32E0FF7C" w:rsidR="00A14477" w:rsidRPr="00131B05" w:rsidRDefault="00532909" w:rsidP="00131B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754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MICs (in µg/</w:t>
      </w:r>
      <w:r w:rsidR="00213A0B">
        <w:rPr>
          <w:rFonts w:ascii="Times New Roman" w:hAnsi="Times New Roman" w:cs="Times New Roman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) determined by the </w:t>
      </w:r>
      <w:proofErr w:type="spellStart"/>
      <w:r w:rsidRPr="0084754A">
        <w:rPr>
          <w:rFonts w:ascii="Times New Roman" w:hAnsi="Times New Roman" w:cs="Times New Roman"/>
          <w:sz w:val="24"/>
          <w:szCs w:val="24"/>
        </w:rPr>
        <w:t>Etest</w:t>
      </w:r>
      <w:proofErr w:type="spellEnd"/>
      <w:r w:rsidRPr="008475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d for the antibiotics combined with fidaxomicin:</w:t>
      </w:r>
      <w:r w:rsidRPr="008475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I, clindamycin; ERY, erythromycin; IPM, imipenem; LVX, levofloxacin; MTZ, metronidazole; VAN, vancomycin. </w:t>
      </w:r>
      <w:r w:rsidR="00831C4B">
        <w:rPr>
          <w:rFonts w:ascii="Times New Roman" w:hAnsi="Times New Roman" w:cs="Times New Roman"/>
          <w:sz w:val="24"/>
          <w:szCs w:val="24"/>
        </w:rPr>
        <w:t>A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31C4B">
        <w:rPr>
          <w:rFonts w:ascii="Times New Roman" w:hAnsi="Times New Roman" w:cs="Times New Roman"/>
          <w:sz w:val="24"/>
          <w:szCs w:val="24"/>
        </w:rPr>
        <w:t xml:space="preserve">significant activity enhancement </w:t>
      </w:r>
      <w:r>
        <w:rPr>
          <w:rFonts w:ascii="Times New Roman" w:hAnsi="Times New Roman" w:cs="Times New Roman"/>
          <w:sz w:val="24"/>
          <w:szCs w:val="24"/>
        </w:rPr>
        <w:t xml:space="preserve">(i.e., </w:t>
      </w:r>
      <w:r w:rsidRPr="0084754A">
        <w:rPr>
          <w:rFonts w:ascii="Times New Roman" w:hAnsi="Times New Roman" w:cs="Times New Roman"/>
          <w:sz w:val="24"/>
          <w:szCs w:val="24"/>
        </w:rPr>
        <w:t>≥3 two-fold reduction in the MIC when compared to</w:t>
      </w:r>
      <w:r>
        <w:rPr>
          <w:rFonts w:ascii="Times New Roman" w:hAnsi="Times New Roman" w:cs="Times New Roman"/>
          <w:sz w:val="24"/>
          <w:szCs w:val="24"/>
        </w:rPr>
        <w:t xml:space="preserve"> BBA+0F); A</w:t>
      </w:r>
      <w:r w:rsidR="00831C4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31C4B">
        <w:rPr>
          <w:rFonts w:ascii="Times New Roman" w:hAnsi="Times New Roman" w:cs="Times New Roman"/>
          <w:sz w:val="24"/>
          <w:szCs w:val="24"/>
        </w:rPr>
        <w:t xml:space="preserve">significant activity reduction </w:t>
      </w:r>
      <w:r>
        <w:rPr>
          <w:rFonts w:ascii="Times New Roman" w:hAnsi="Times New Roman" w:cs="Times New Roman"/>
          <w:sz w:val="24"/>
          <w:szCs w:val="24"/>
        </w:rPr>
        <w:t xml:space="preserve">(i.e., </w:t>
      </w:r>
      <w:r w:rsidRPr="0084754A">
        <w:rPr>
          <w:rFonts w:ascii="Times New Roman" w:hAnsi="Times New Roman" w:cs="Times New Roman"/>
          <w:sz w:val="24"/>
          <w:szCs w:val="24"/>
        </w:rPr>
        <w:t xml:space="preserve">≥3 two-fold </w:t>
      </w:r>
      <w:r>
        <w:rPr>
          <w:rFonts w:ascii="Times New Roman" w:hAnsi="Times New Roman" w:cs="Times New Roman"/>
          <w:sz w:val="24"/>
          <w:szCs w:val="24"/>
        </w:rPr>
        <w:t>increase</w:t>
      </w:r>
      <w:r w:rsidRPr="0084754A">
        <w:rPr>
          <w:rFonts w:ascii="Times New Roman" w:hAnsi="Times New Roman" w:cs="Times New Roman"/>
          <w:sz w:val="24"/>
          <w:szCs w:val="24"/>
        </w:rPr>
        <w:t xml:space="preserve"> in the MIC when compared to</w:t>
      </w:r>
      <w:r>
        <w:rPr>
          <w:rFonts w:ascii="Times New Roman" w:hAnsi="Times New Roman" w:cs="Times New Roman"/>
          <w:sz w:val="24"/>
          <w:szCs w:val="24"/>
        </w:rPr>
        <w:t xml:space="preserve"> BBA+0F).</w:t>
      </w:r>
    </w:p>
    <w:sectPr w:rsidR="00A14477" w:rsidRPr="00131B05" w:rsidSect="00531CB5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52F90"/>
    <w:multiLevelType w:val="hybridMultilevel"/>
    <w:tmpl w:val="45680F6C"/>
    <w:lvl w:ilvl="0" w:tplc="BFBE509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8D1BDA"/>
    <w:multiLevelType w:val="hybridMultilevel"/>
    <w:tmpl w:val="FDA69314"/>
    <w:lvl w:ilvl="0" w:tplc="002CD7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6728141">
    <w:abstractNumId w:val="1"/>
  </w:num>
  <w:num w:numId="2" w16cid:durableId="1355225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09"/>
    <w:rsid w:val="00131B05"/>
    <w:rsid w:val="001D4BB7"/>
    <w:rsid w:val="00213A0B"/>
    <w:rsid w:val="00466683"/>
    <w:rsid w:val="0051682D"/>
    <w:rsid w:val="00532909"/>
    <w:rsid w:val="006C5EA9"/>
    <w:rsid w:val="00831C4B"/>
    <w:rsid w:val="00855530"/>
    <w:rsid w:val="00A125BE"/>
    <w:rsid w:val="00A14477"/>
    <w:rsid w:val="00A643EB"/>
    <w:rsid w:val="00B0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CB50B"/>
  <w15:chartTrackingRefBased/>
  <w15:docId w15:val="{DF7B8564-F65F-4DF4-9E16-7A7F7A917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909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3290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2909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532909"/>
  </w:style>
  <w:style w:type="paragraph" w:styleId="Encabezado">
    <w:name w:val="header"/>
    <w:basedOn w:val="Normal"/>
    <w:link w:val="EncabezadoCar"/>
    <w:uiPriority w:val="99"/>
    <w:unhideWhenUsed/>
    <w:rsid w:val="00532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2909"/>
    <w:rPr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532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2909"/>
    <w:rPr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5329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329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32909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29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2909"/>
    <w:rPr>
      <w:b/>
      <w:bCs/>
      <w:kern w:val="0"/>
      <w:sz w:val="20"/>
      <w:szCs w:val="20"/>
      <w:lang w:val="en-US"/>
      <w14:ligatures w14:val="none"/>
    </w:rPr>
  </w:style>
  <w:style w:type="character" w:customStyle="1" w:styleId="label">
    <w:name w:val="label"/>
    <w:basedOn w:val="Fuentedeprrafopredeter"/>
    <w:rsid w:val="00532909"/>
  </w:style>
  <w:style w:type="paragraph" w:customStyle="1" w:styleId="chapter-para">
    <w:name w:val="chapter-para"/>
    <w:basedOn w:val="Normal"/>
    <w:rsid w:val="00532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53290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532909"/>
    <w:pPr>
      <w:spacing w:after="0" w:line="240" w:lineRule="auto"/>
    </w:pPr>
    <w:rPr>
      <w:kern w:val="0"/>
      <w:lang w:val="en-US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532909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532909"/>
    <w:rPr>
      <w:color w:val="954F72"/>
      <w:u w:val="single"/>
    </w:rPr>
  </w:style>
  <w:style w:type="paragraph" w:customStyle="1" w:styleId="msonormal0">
    <w:name w:val="msonormal"/>
    <w:basedOn w:val="Normal"/>
    <w:rsid w:val="00532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5329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rsid w:val="005329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xl65">
    <w:name w:val="xl65"/>
    <w:basedOn w:val="Normal"/>
    <w:rsid w:val="005329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6">
    <w:name w:val="xl66"/>
    <w:basedOn w:val="Normal"/>
    <w:rsid w:val="0053290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532909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532909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532909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53290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532909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532909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532909"/>
    <w:pP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53290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532909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0</Words>
  <Characters>5722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VAREZ PEREZ</dc:creator>
  <cp:keywords/>
  <dc:description/>
  <cp:lastModifiedBy>JOSE LUIS BLANCO CANCELO</cp:lastModifiedBy>
  <cp:revision>2</cp:revision>
  <dcterms:created xsi:type="dcterms:W3CDTF">2023-10-09T05:27:00Z</dcterms:created>
  <dcterms:modified xsi:type="dcterms:W3CDTF">2023-10-09T05:27:00Z</dcterms:modified>
</cp:coreProperties>
</file>